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5B958" w14:textId="38710E25" w:rsidR="008C7896" w:rsidRPr="006678D1" w:rsidRDefault="008C7896" w:rsidP="008C7896">
      <w:pPr>
        <w:rPr>
          <w:rFonts w:ascii="Calibri" w:hAnsi="Calibri" w:cs="Calibri"/>
          <w:sz w:val="22"/>
          <w:szCs w:val="22"/>
        </w:rPr>
      </w:pPr>
      <w:bookmarkStart w:id="0" w:name="_Toc186017170"/>
      <w:r w:rsidRPr="00932F9F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>
        <w:rPr>
          <w:rFonts w:ascii="Calibri" w:hAnsi="Calibri" w:cs="Calibri"/>
          <w:b/>
          <w:bCs/>
          <w:sz w:val="22"/>
          <w:szCs w:val="22"/>
        </w:rPr>
        <w:t>Data 3</w:t>
      </w:r>
      <w:r w:rsidRPr="00932F9F">
        <w:rPr>
          <w:rFonts w:ascii="Calibri" w:hAnsi="Calibri" w:cs="Calibri"/>
          <w:b/>
          <w:bCs/>
          <w:sz w:val="22"/>
          <w:szCs w:val="22"/>
        </w:rPr>
        <w:t>.</w:t>
      </w:r>
      <w:r w:rsidRPr="006678D1">
        <w:rPr>
          <w:rFonts w:ascii="Calibri" w:hAnsi="Calibri" w:cs="Calibri"/>
          <w:sz w:val="22"/>
          <w:szCs w:val="22"/>
        </w:rPr>
        <w:t xml:space="preserve"> </w:t>
      </w:r>
      <w:r w:rsidRPr="00A527A5">
        <w:rPr>
          <w:rFonts w:ascii="Calibri" w:hAnsi="Calibri" w:cs="Calibri"/>
          <w:sz w:val="22"/>
          <w:szCs w:val="22"/>
        </w:rPr>
        <w:t>Average age by ingredient</w:t>
      </w:r>
      <w:bookmarkEnd w:id="0"/>
    </w:p>
    <w:tbl>
      <w:tblPr>
        <w:tblW w:w="6698" w:type="dxa"/>
        <w:tblLayout w:type="fixed"/>
        <w:tblLook w:val="04A0" w:firstRow="1" w:lastRow="0" w:firstColumn="1" w:lastColumn="0" w:noHBand="0" w:noVBand="1"/>
      </w:tblPr>
      <w:tblGrid>
        <w:gridCol w:w="3420"/>
        <w:gridCol w:w="1539"/>
        <w:gridCol w:w="1739"/>
      </w:tblGrid>
      <w:tr w:rsidR="008C7896" w:rsidRPr="00C0136B" w14:paraId="1681FB80" w14:textId="77777777" w:rsidTr="0015475C">
        <w:trPr>
          <w:trHeight w:val="43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4465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gredie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8A87E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verage age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BEFF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95% CI</w:t>
            </w:r>
          </w:p>
        </w:tc>
      </w:tr>
      <w:tr w:rsidR="008C7896" w:rsidRPr="00C0136B" w14:paraId="1DC97CE4" w14:textId="77777777" w:rsidTr="0015475C">
        <w:trPr>
          <w:trHeight w:val="43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A216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gomelatin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F9C2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7.1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7093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6.0...48.1</w:t>
            </w:r>
          </w:p>
        </w:tc>
      </w:tr>
      <w:tr w:rsidR="008C7896" w:rsidRPr="00C0136B" w14:paraId="3E39A61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8FE9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lbuter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C80F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30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C327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29.9...31.5</w:t>
            </w:r>
          </w:p>
        </w:tc>
      </w:tr>
      <w:tr w:rsidR="008C7896" w:rsidRPr="00C0136B" w14:paraId="7E5185F6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4F76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lendronat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2FAD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2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EB3B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8...72.9</w:t>
            </w:r>
          </w:p>
        </w:tc>
      </w:tr>
      <w:tr w:rsidR="008C7896" w:rsidRPr="00C0136B" w14:paraId="7E9F29B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32C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lfuzos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1618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5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7F14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4.5...56.5</w:t>
            </w:r>
          </w:p>
        </w:tc>
      </w:tr>
      <w:tr w:rsidR="008C7896" w:rsidRPr="00C0136B" w14:paraId="0066A13C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7EC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llopurin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EC44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7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D801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6.8...67.6</w:t>
            </w:r>
          </w:p>
        </w:tc>
      </w:tr>
      <w:tr w:rsidR="008C7896" w:rsidRPr="00C0136B" w14:paraId="3AC26E86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42FD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miodar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C626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4DD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0.8...72.1</w:t>
            </w:r>
          </w:p>
        </w:tc>
      </w:tr>
      <w:tr w:rsidR="008C7896" w:rsidRPr="00C0136B" w14:paraId="1B64ADAA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6EBB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mlodip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879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6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6DFC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6.6...67.0</w:t>
            </w:r>
          </w:p>
        </w:tc>
      </w:tr>
      <w:tr w:rsidR="008C7896" w:rsidRPr="00C0136B" w14:paraId="31B6DE4D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725B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myl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E472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780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2.8...64.8</w:t>
            </w:r>
          </w:p>
        </w:tc>
      </w:tr>
      <w:tr w:rsidR="008C7896" w:rsidRPr="00C0136B" w14:paraId="6187FCE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0FC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nastrozo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A37E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E87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6.9...70.1</w:t>
            </w:r>
          </w:p>
        </w:tc>
      </w:tr>
      <w:tr w:rsidR="008C7896" w:rsidRPr="00C0136B" w14:paraId="03F5355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D4F0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pixaba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B31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5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C09E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5.2...76.2</w:t>
            </w:r>
          </w:p>
        </w:tc>
      </w:tr>
      <w:tr w:rsidR="008C7896" w:rsidRPr="00C0136B" w14:paraId="253E17CC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B400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ripiprazo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5854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35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691A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33.9...37.8</w:t>
            </w:r>
          </w:p>
        </w:tc>
      </w:tr>
      <w:tr w:rsidR="008C7896" w:rsidRPr="00C0136B" w14:paraId="278B7B24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3B11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tenol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CCFB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9609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7.1...69.7</w:t>
            </w:r>
          </w:p>
        </w:tc>
      </w:tr>
      <w:tr w:rsidR="008C7896" w:rsidRPr="00C0136B" w14:paraId="0FE33EDF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FD85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B474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7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AB8E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7.4...68.0</w:t>
            </w:r>
          </w:p>
        </w:tc>
      </w:tr>
      <w:tr w:rsidR="008C7896" w:rsidRPr="00C0136B" w14:paraId="32D8843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FAE2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enserazid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8F06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6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B57E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5.5...77.1</w:t>
            </w:r>
          </w:p>
        </w:tc>
      </w:tr>
      <w:tr w:rsidR="008C7896" w:rsidRPr="00C0136B" w14:paraId="320DB1F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46A6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etaxolo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39F8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2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E64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0.8...73.2</w:t>
            </w:r>
          </w:p>
        </w:tc>
      </w:tr>
      <w:tr w:rsidR="008C7896" w:rsidRPr="00C0136B" w14:paraId="1BAAF745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0525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icalutam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329F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4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D030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3.8...75.3</w:t>
            </w:r>
          </w:p>
        </w:tc>
      </w:tr>
      <w:tr w:rsidR="008C7896" w:rsidRPr="00C0136B" w14:paraId="01A4494F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CDAF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imatoprost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9522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292B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0...72.7</w:t>
            </w:r>
          </w:p>
        </w:tc>
      </w:tr>
      <w:tr w:rsidR="008C7896" w:rsidRPr="00C0136B" w14:paraId="1ABEB2F8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1DB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isoprol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9A9E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7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8FA7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6.7...68.2</w:t>
            </w:r>
          </w:p>
        </w:tc>
      </w:tr>
      <w:tr w:rsidR="008C7896" w:rsidRPr="00C0136B" w14:paraId="04D9A080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814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rinzolam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489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3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D09B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2.7...73.8</w:t>
            </w:r>
          </w:p>
        </w:tc>
      </w:tr>
      <w:tr w:rsidR="008C7896" w:rsidRPr="00C0136B" w14:paraId="23017436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EEFC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uprop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124E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228B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39.4...41.6</w:t>
            </w:r>
          </w:p>
        </w:tc>
      </w:tr>
      <w:tr w:rsidR="008C7896" w:rsidRPr="00C0136B" w14:paraId="0092A8CE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4133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andesarta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1BF0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3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B5E0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2.5...63.7</w:t>
            </w:r>
          </w:p>
        </w:tc>
      </w:tr>
      <w:tr w:rsidR="008C7896" w:rsidRPr="00C0136B" w14:paraId="6956AAB1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2A92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FF58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7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A1A7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6.2...58.4</w:t>
            </w:r>
          </w:p>
        </w:tc>
      </w:tr>
      <w:tr w:rsidR="008C7896" w:rsidRPr="00C0136B" w14:paraId="1187DB7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3BB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C4A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1FBD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7.7...70.0</w:t>
            </w:r>
          </w:p>
        </w:tc>
      </w:tr>
      <w:tr w:rsidR="008C7896" w:rsidRPr="00C0136B" w14:paraId="08F4BD58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A8AF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hlorprothixe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2FF4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7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FC5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5.6...59.3</w:t>
            </w:r>
          </w:p>
        </w:tc>
      </w:tr>
      <w:tr w:rsidR="008C7896" w:rsidRPr="00C0136B" w14:paraId="7C5B6CA9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08D7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italopra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1014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4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C6D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3.8...56.1</w:t>
            </w:r>
          </w:p>
        </w:tc>
      </w:tr>
      <w:tr w:rsidR="008C7896" w:rsidRPr="00C0136B" w14:paraId="6AC4BF9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49CE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55B4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CC16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0.5...71.4</w:t>
            </w:r>
          </w:p>
        </w:tc>
      </w:tr>
      <w:tr w:rsidR="008C7896" w:rsidRPr="00C0136B" w14:paraId="45FB286C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6297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lozap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9E5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3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23C9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1.4...55.5</w:t>
            </w:r>
          </w:p>
        </w:tc>
      </w:tr>
      <w:tr w:rsidR="008C7896" w:rsidRPr="00C0136B" w14:paraId="4556C2F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AA09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yclospor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5CC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9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81B2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6.8...52.6</w:t>
            </w:r>
          </w:p>
        </w:tc>
      </w:tr>
      <w:tr w:rsidR="008C7896" w:rsidRPr="00C0136B" w14:paraId="274C1441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189A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abigatra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311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3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76CF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2.2...73.7</w:t>
            </w:r>
          </w:p>
        </w:tc>
      </w:tr>
      <w:tr w:rsidR="008C7896" w:rsidRPr="00C0136B" w14:paraId="244B70EC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BC6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igox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6B85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7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403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6.7...77.5</w:t>
            </w:r>
          </w:p>
        </w:tc>
      </w:tr>
      <w:tr w:rsidR="008C7896" w:rsidRPr="00C0136B" w14:paraId="51E653C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7D9A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onepezi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51C2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7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4F6A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6.5...78.3</w:t>
            </w:r>
          </w:p>
        </w:tc>
      </w:tr>
      <w:tr w:rsidR="008C7896" w:rsidRPr="00C0136B" w14:paraId="2B18E5D8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8081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orzolam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AAF7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3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78D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3.1...74.3</w:t>
            </w:r>
          </w:p>
        </w:tc>
      </w:tr>
      <w:tr w:rsidR="008C7896" w:rsidRPr="00C0136B" w14:paraId="642426D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6595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oxazos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E88E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744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7.8...69.7</w:t>
            </w:r>
          </w:p>
        </w:tc>
      </w:tr>
      <w:tr w:rsidR="008C7896" w:rsidRPr="00C0136B" w14:paraId="64C1942B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2497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uloxet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A1C4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1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B776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0.1...51.9</w:t>
            </w:r>
          </w:p>
        </w:tc>
      </w:tr>
      <w:tr w:rsidR="008C7896" w:rsidRPr="00C0136B" w14:paraId="2603DCAB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E345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utaster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A33E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650B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2...72.2</w:t>
            </w:r>
          </w:p>
        </w:tc>
      </w:tr>
      <w:tr w:rsidR="008C7896" w:rsidRPr="00C0136B" w14:paraId="108D324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5519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empaglifloz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7833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2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1B6C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1.7...63.2</w:t>
            </w:r>
          </w:p>
        </w:tc>
      </w:tr>
      <w:tr w:rsidR="008C7896" w:rsidRPr="00C0136B" w14:paraId="32BCA887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BDA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enalapri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B76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0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8FC8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9.8...70.5</w:t>
            </w:r>
          </w:p>
        </w:tc>
      </w:tr>
      <w:tr w:rsidR="008C7896" w:rsidRPr="00C0136B" w14:paraId="55B0B50C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A02A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escitalopra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4C90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5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4E9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5.2...46.2</w:t>
            </w:r>
          </w:p>
        </w:tc>
      </w:tr>
      <w:tr w:rsidR="008C7896" w:rsidRPr="00C0136B" w14:paraId="4B0FDEDC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E5E0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ebuxosta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30F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2C44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7...67.7</w:t>
            </w:r>
          </w:p>
        </w:tc>
      </w:tr>
      <w:tr w:rsidR="008C7896" w:rsidRPr="00C0136B" w14:paraId="004EF8FA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5715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elodip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910A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2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FF96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2...72.8</w:t>
            </w:r>
          </w:p>
        </w:tc>
      </w:tr>
      <w:tr w:rsidR="008C7896" w:rsidRPr="00C0136B" w14:paraId="661BFD4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2302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luoxet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E8E9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7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0AB6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6.2...47.9</w:t>
            </w:r>
          </w:p>
        </w:tc>
      </w:tr>
      <w:tr w:rsidR="008C7896" w:rsidRPr="00C0136B" w14:paraId="4B869FA8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FB65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lupenthixo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276D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6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5735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4.5...58.0</w:t>
            </w:r>
          </w:p>
        </w:tc>
      </w:tr>
      <w:tr w:rsidR="008C7896" w:rsidRPr="00C0136B" w14:paraId="74A02EA1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7BBB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luvastat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FA2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082A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0...67.2</w:t>
            </w:r>
          </w:p>
        </w:tc>
      </w:tr>
      <w:tr w:rsidR="008C7896" w:rsidRPr="00C0136B" w14:paraId="5A7F9D5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9D61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ormoter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7171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4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D5B9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4.1...55.6</w:t>
            </w:r>
          </w:p>
        </w:tc>
      </w:tr>
      <w:tr w:rsidR="008C7896" w:rsidRPr="00C0136B" w14:paraId="5AB9A190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3617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osinopri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E72F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114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3...69.3</w:t>
            </w:r>
          </w:p>
        </w:tc>
      </w:tr>
      <w:tr w:rsidR="008C7896" w:rsidRPr="00C0136B" w14:paraId="18C9FF6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0A2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urosem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B134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4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0383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3.4...74.6</w:t>
            </w:r>
          </w:p>
        </w:tc>
      </w:tr>
      <w:tr w:rsidR="008C7896" w:rsidRPr="00C0136B" w14:paraId="17D1FE24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252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gliclaz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9E94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9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BF3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7...69.8</w:t>
            </w:r>
          </w:p>
        </w:tc>
      </w:tr>
      <w:tr w:rsidR="008C7896" w:rsidRPr="00C0136B" w14:paraId="20600C0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F732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glimepir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BBB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7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A605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6.9...68.0</w:t>
            </w:r>
          </w:p>
        </w:tc>
      </w:tr>
      <w:tr w:rsidR="008C7896" w:rsidRPr="00C0136B" w14:paraId="0E9DC5D1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966F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glycopyrronium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0F5F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7E5F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7.1...69.1</w:t>
            </w:r>
          </w:p>
        </w:tc>
      </w:tr>
      <w:tr w:rsidR="008C7896" w:rsidRPr="00C0136B" w14:paraId="4E6A0EAC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AA64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A23A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9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75F9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1...70.4</w:t>
            </w:r>
          </w:p>
        </w:tc>
      </w:tr>
      <w:tr w:rsidR="008C7896" w:rsidRPr="00C0136B" w14:paraId="5C10A820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1C3F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hydrochlorothiaz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7884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4432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2...68.7</w:t>
            </w:r>
          </w:p>
        </w:tc>
      </w:tr>
      <w:tr w:rsidR="008C7896" w:rsidRPr="00C0136B" w14:paraId="7BBCAF4A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EAA9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hydroxychloroqu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444D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0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0E27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9.1...52.1</w:t>
            </w:r>
          </w:p>
        </w:tc>
      </w:tr>
      <w:tr w:rsidR="008C7896" w:rsidRPr="00C0136B" w14:paraId="0D794D76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DB5B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dacater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06B9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D733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7.6...69.7</w:t>
            </w:r>
          </w:p>
        </w:tc>
      </w:tr>
      <w:tr w:rsidR="008C7896" w:rsidRPr="00C0136B" w14:paraId="61D9A9CB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D6AD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dapam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15E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DC5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9...65.4</w:t>
            </w:r>
          </w:p>
        </w:tc>
      </w:tr>
      <w:tr w:rsidR="008C7896" w:rsidRPr="00C0136B" w14:paraId="3BCFD1D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3AB1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aspar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82D4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8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1FF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7.6...60.0</w:t>
            </w:r>
          </w:p>
        </w:tc>
      </w:tr>
      <w:tr w:rsidR="008C7896" w:rsidRPr="00C0136B" w14:paraId="7BC9A15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151A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detemi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5A6B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9A5C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7.3...59.7</w:t>
            </w:r>
          </w:p>
        </w:tc>
      </w:tr>
      <w:tr w:rsidR="008C7896" w:rsidRPr="00C0136B" w14:paraId="182827AE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EEBD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glarg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B106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0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0B26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9.6...61.5</w:t>
            </w:r>
          </w:p>
        </w:tc>
      </w:tr>
      <w:tr w:rsidR="008C7896" w:rsidRPr="00C0136B" w14:paraId="33D4B018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6FC0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sulin </w:t>
            </w: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glulisine</w:t>
            </w:r>
            <w:proofErr w:type="spellEnd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, huma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F6CC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8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C54F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5.0...51.7</w:t>
            </w:r>
          </w:p>
        </w:tc>
      </w:tr>
      <w:tr w:rsidR="008C7896" w:rsidRPr="00C0136B" w14:paraId="31AB6B11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4682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lispr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D6FE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7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B87F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5.4...59.6</w:t>
            </w:r>
          </w:p>
        </w:tc>
      </w:tr>
      <w:tr w:rsidR="008C7896" w:rsidRPr="00C0136B" w14:paraId="051EC4D4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7335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pratropiu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91AA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7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12D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6.3...68.3</w:t>
            </w:r>
          </w:p>
        </w:tc>
      </w:tr>
      <w:tr w:rsidR="008C7896" w:rsidRPr="00C0136B" w14:paraId="5851A8E1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1B7E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sosorb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1BC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7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EE13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6.9...77.7</w:t>
            </w:r>
          </w:p>
        </w:tc>
      </w:tr>
      <w:tr w:rsidR="008C7896" w:rsidRPr="00C0136B" w14:paraId="1DCCE20E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8B3A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acidipin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E76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580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0.9...72.2</w:t>
            </w:r>
          </w:p>
        </w:tc>
      </w:tr>
      <w:tr w:rsidR="008C7896" w:rsidRPr="00C0136B" w14:paraId="541883DC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900E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amotrig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C67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39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B7D7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37.9...41.9</w:t>
            </w:r>
          </w:p>
        </w:tc>
      </w:tr>
      <w:tr w:rsidR="008C7896" w:rsidRPr="00C0136B" w14:paraId="694C73B8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7C1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atanopros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0712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2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17CC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2.4...73.2</w:t>
            </w:r>
          </w:p>
        </w:tc>
      </w:tr>
      <w:tr w:rsidR="008C7896" w:rsidRPr="00C0136B" w14:paraId="17AC3891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581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eflunom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0936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9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35B2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7.9...61.1</w:t>
            </w:r>
          </w:p>
        </w:tc>
      </w:tr>
      <w:tr w:rsidR="008C7896" w:rsidRPr="00C0136B" w14:paraId="2129B464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C6E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ercanidip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5568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9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0F6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8...69.9</w:t>
            </w:r>
          </w:p>
        </w:tc>
      </w:tr>
      <w:tr w:rsidR="008C7896" w:rsidRPr="00C0136B" w14:paraId="1F6D38D7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A2F3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etrozo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2A82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A939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3.5...66.6</w:t>
            </w:r>
          </w:p>
        </w:tc>
      </w:tr>
      <w:tr w:rsidR="008C7896" w:rsidRPr="00C0136B" w14:paraId="72F99928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A44E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evetiraceta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3A7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31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70FE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28.1...35.2</w:t>
            </w:r>
          </w:p>
        </w:tc>
      </w:tr>
      <w:tr w:rsidR="008C7896" w:rsidRPr="00C0136B" w14:paraId="31262615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92F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evodop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4A65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6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E148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5.4...77.0</w:t>
            </w:r>
          </w:p>
        </w:tc>
      </w:tr>
      <w:tr w:rsidR="008C7896" w:rsidRPr="00C0136B" w14:paraId="5DAB6906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FBF7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evothyrox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BE7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9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71E8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8.8...59.8</w:t>
            </w:r>
          </w:p>
        </w:tc>
      </w:tr>
      <w:tr w:rsidR="008C7896" w:rsidRPr="00C0136B" w14:paraId="70B0BFA0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03A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inaglipt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E6D9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9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3C1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5...70.0</w:t>
            </w:r>
          </w:p>
        </w:tc>
      </w:tr>
      <w:tr w:rsidR="008C7896" w:rsidRPr="00C0136B" w14:paraId="1642C75E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60B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ip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8B5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574E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2.8...64.8</w:t>
            </w:r>
          </w:p>
        </w:tc>
      </w:tr>
      <w:tr w:rsidR="008C7896" w:rsidRPr="00C0136B" w14:paraId="3796770A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727F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iraglut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AE6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0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964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9.6...61.8</w:t>
            </w:r>
          </w:p>
        </w:tc>
      </w:tr>
      <w:tr w:rsidR="008C7896" w:rsidRPr="00C0136B" w14:paraId="740E84B0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1928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isinopri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EFAF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FB3B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2...66.0</w:t>
            </w:r>
          </w:p>
        </w:tc>
      </w:tr>
      <w:tr w:rsidR="008C7896" w:rsidRPr="00C0136B" w14:paraId="34F46C18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54E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osarta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6798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7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133F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7.1...68.2</w:t>
            </w:r>
          </w:p>
        </w:tc>
      </w:tr>
      <w:tr w:rsidR="008C7896" w:rsidRPr="00C0136B" w14:paraId="636EF4B9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9FE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elperone</w:t>
            </w:r>
            <w:proofErr w:type="spellEnd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hydrochlor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90EF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3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1B9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8...74.2</w:t>
            </w:r>
          </w:p>
        </w:tc>
      </w:tr>
      <w:tr w:rsidR="008C7896" w:rsidRPr="00C0136B" w14:paraId="779C129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F55F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esalam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2C3A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6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7762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3.9...48.2</w:t>
            </w:r>
          </w:p>
        </w:tc>
      </w:tr>
      <w:tr w:rsidR="008C7896" w:rsidRPr="00C0136B" w14:paraId="1E965EA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86E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0AB7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283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3...65.9</w:t>
            </w:r>
          </w:p>
        </w:tc>
      </w:tr>
      <w:tr w:rsidR="008C7896" w:rsidRPr="00C0136B" w14:paraId="403E5C1E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93D7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ethimazo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835E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8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7DA4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6.9...59.6</w:t>
            </w:r>
          </w:p>
        </w:tc>
      </w:tr>
      <w:tr w:rsidR="008C7896" w:rsidRPr="00C0136B" w14:paraId="7737D395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C1E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B1D4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4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DD66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3.2...55.6</w:t>
            </w:r>
          </w:p>
        </w:tc>
      </w:tr>
      <w:tr w:rsidR="008C7896" w:rsidRPr="00C0136B" w14:paraId="5B0962B9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FFF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ethylphenidat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F59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F28B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12.9...14.3</w:t>
            </w:r>
          </w:p>
        </w:tc>
      </w:tr>
      <w:tr w:rsidR="008C7896" w:rsidRPr="00C0136B" w14:paraId="5A60A7C4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D2B2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etoprol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E1A4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2700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5...68.9</w:t>
            </w:r>
          </w:p>
        </w:tc>
      </w:tr>
      <w:tr w:rsidR="008C7896" w:rsidRPr="00C0136B" w14:paraId="74B3B04F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0E14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irtazap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EF07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2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6A8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1.9...53.6</w:t>
            </w:r>
          </w:p>
        </w:tc>
      </w:tr>
      <w:tr w:rsidR="008C7896" w:rsidRPr="00C0136B" w14:paraId="7DEE4926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FC80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ontelukas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97BA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9779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22.2...24.5</w:t>
            </w:r>
          </w:p>
        </w:tc>
      </w:tr>
      <w:tr w:rsidR="008C7896" w:rsidRPr="00C0136B" w14:paraId="38CAA34C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940E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oxonidin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B886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9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CB0E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2...69.7</w:t>
            </w:r>
          </w:p>
        </w:tc>
      </w:tr>
      <w:tr w:rsidR="008C7896" w:rsidRPr="00C0136B" w14:paraId="7B05389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7623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afrony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B0E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2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E5EB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4...72.9</w:t>
            </w:r>
          </w:p>
        </w:tc>
      </w:tr>
      <w:tr w:rsidR="008C7896" w:rsidRPr="00C0136B" w14:paraId="4E7B1386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836E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ebivol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FB53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9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771F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9.1...59.8</w:t>
            </w:r>
          </w:p>
        </w:tc>
      </w:tr>
      <w:tr w:rsidR="008C7896" w:rsidRPr="00C0136B" w14:paraId="0E3D6115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8E7F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ifedip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7412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4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246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4.0...75.6</w:t>
            </w:r>
          </w:p>
        </w:tc>
      </w:tr>
      <w:tr w:rsidR="008C7896" w:rsidRPr="00C0136B" w14:paraId="3C3DE766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2180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itrendip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1981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4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5983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4.2...75.2</w:t>
            </w:r>
          </w:p>
        </w:tc>
      </w:tr>
      <w:tr w:rsidR="008C7896" w:rsidRPr="00C0136B" w14:paraId="6DC5E2B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175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ortriptyl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30B9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0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FA4E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8.3...62.7</w:t>
            </w:r>
          </w:p>
        </w:tc>
      </w:tr>
      <w:tr w:rsidR="008C7896" w:rsidRPr="00C0136B" w14:paraId="46B1EFDF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6AA0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lanzap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561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8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5574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7.3...50.1</w:t>
            </w:r>
          </w:p>
        </w:tc>
      </w:tr>
      <w:tr w:rsidR="008C7896" w:rsidRPr="00C0136B" w14:paraId="0266406E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C16F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lmesarta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9596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8425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4...65.2</w:t>
            </w:r>
          </w:p>
        </w:tc>
      </w:tr>
      <w:tr w:rsidR="008C7896" w:rsidRPr="00C0136B" w14:paraId="6040C58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2654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xcarbazep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FEF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2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B91A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0.0...45.5</w:t>
            </w:r>
          </w:p>
        </w:tc>
      </w:tr>
      <w:tr w:rsidR="008C7896" w:rsidRPr="00C0136B" w14:paraId="37954054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5EB6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aroxet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02A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9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71B7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8.4...50.4</w:t>
            </w:r>
          </w:p>
        </w:tc>
      </w:tr>
      <w:tr w:rsidR="008C7896" w:rsidRPr="00C0136B" w14:paraId="4CA72136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1B4C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entoxifyll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FD1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A9AF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0.6...72.0</w:t>
            </w:r>
          </w:p>
        </w:tc>
      </w:tr>
      <w:tr w:rsidR="008C7896" w:rsidRPr="00C0136B" w14:paraId="6512D73D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1F2A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erindopri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C8E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519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0...64.5</w:t>
            </w:r>
          </w:p>
        </w:tc>
      </w:tr>
      <w:tr w:rsidR="008C7896" w:rsidRPr="00C0136B" w14:paraId="1E0CABB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82BE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iraceta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461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56A5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2.4...65.6</w:t>
            </w:r>
          </w:p>
        </w:tc>
      </w:tr>
      <w:tr w:rsidR="008C7896" w:rsidRPr="00C0136B" w14:paraId="74CF7306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3B8A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amipexo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F66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A02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3.0...66.7</w:t>
            </w:r>
          </w:p>
        </w:tc>
      </w:tr>
      <w:tr w:rsidR="008C7896" w:rsidRPr="00C0136B" w14:paraId="3762E63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CB27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7D18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3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094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2.3...75.5</w:t>
            </w:r>
          </w:p>
        </w:tc>
      </w:tr>
      <w:tr w:rsidR="008C7896" w:rsidRPr="00C0136B" w14:paraId="24EA535F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5CEF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omaz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30DB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7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E43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5.7...59.4</w:t>
            </w:r>
          </w:p>
        </w:tc>
      </w:tr>
      <w:tr w:rsidR="008C7896" w:rsidRPr="00C0136B" w14:paraId="40064B4C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364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opafen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9438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9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048D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8...69.9</w:t>
            </w:r>
          </w:p>
        </w:tc>
      </w:tr>
      <w:tr w:rsidR="008C7896" w:rsidRPr="00C0136B" w14:paraId="3EB37D18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3867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opranol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B481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4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978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3.3...56.0</w:t>
            </w:r>
          </w:p>
        </w:tc>
      </w:tr>
      <w:tr w:rsidR="008C7896" w:rsidRPr="00C0136B" w14:paraId="29763AE8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2C8E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ote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20ED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F846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2.8...64.8</w:t>
            </w:r>
          </w:p>
        </w:tc>
      </w:tr>
      <w:tr w:rsidR="008C7896" w:rsidRPr="00C0136B" w14:paraId="273E1F49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E9C9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ramipri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928B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AC2B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2...68.7</w:t>
            </w:r>
          </w:p>
        </w:tc>
      </w:tr>
      <w:tr w:rsidR="008C7896" w:rsidRPr="00C0136B" w14:paraId="47BF3439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2FDC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asagil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E6EF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4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ECD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2.8...75.2</w:t>
            </w:r>
          </w:p>
        </w:tc>
      </w:tr>
      <w:tr w:rsidR="008C7896" w:rsidRPr="00C0136B" w14:paraId="36D329F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33E0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isperid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86A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5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9F61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3.6...57.5</w:t>
            </w:r>
          </w:p>
        </w:tc>
      </w:tr>
      <w:tr w:rsidR="008C7896" w:rsidRPr="00C0136B" w14:paraId="5945C3A8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155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ivaroxaba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857B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2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9C84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9...72.8</w:t>
            </w:r>
          </w:p>
        </w:tc>
      </w:tr>
      <w:tr w:rsidR="008C7896" w:rsidRPr="00C0136B" w14:paraId="243A7B2B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FD8C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osuvastat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0E7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4436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5...66.1</w:t>
            </w:r>
          </w:p>
        </w:tc>
      </w:tr>
      <w:tr w:rsidR="008C7896" w:rsidRPr="00C0136B" w14:paraId="52EB42ED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3F5A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axaglipti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5AD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3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D88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1.4...64.8</w:t>
            </w:r>
          </w:p>
        </w:tc>
      </w:tr>
      <w:tr w:rsidR="008C7896" w:rsidRPr="00C0136B" w14:paraId="4772E80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36B6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C23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2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453E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2.1...43.8</w:t>
            </w:r>
          </w:p>
        </w:tc>
      </w:tr>
      <w:tr w:rsidR="008C7896" w:rsidRPr="00C0136B" w14:paraId="3D75141A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B659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491D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0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C6D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0.0...70.8</w:t>
            </w:r>
          </w:p>
        </w:tc>
      </w:tr>
      <w:tr w:rsidR="008C7896" w:rsidRPr="00C0136B" w14:paraId="7E15EF86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0F5C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itaglipt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707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191D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0...66.3</w:t>
            </w:r>
          </w:p>
        </w:tc>
      </w:tr>
      <w:tr w:rsidR="008C7896" w:rsidRPr="00C0136B" w14:paraId="1D99CD21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EDE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otal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C908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06E7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0.2...72.1</w:t>
            </w:r>
          </w:p>
        </w:tc>
      </w:tr>
      <w:tr w:rsidR="008C7896" w:rsidRPr="00C0136B" w14:paraId="4086BAF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F29E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pironolact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8591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3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9C9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3.1...74.0</w:t>
            </w:r>
          </w:p>
        </w:tc>
      </w:tr>
      <w:tr w:rsidR="008C7896" w:rsidRPr="00C0136B" w14:paraId="564F0F9B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EC66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ulfasalaz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D69B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4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DF36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2.9...55.5</w:t>
            </w:r>
          </w:p>
        </w:tc>
      </w:tr>
      <w:tr w:rsidR="008C7896" w:rsidRPr="00C0136B" w14:paraId="7ECF260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683B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afluprost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7546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9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B0B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3...70.2</w:t>
            </w:r>
          </w:p>
        </w:tc>
      </w:tr>
      <w:tr w:rsidR="008C7896" w:rsidRPr="00C0136B" w14:paraId="03F634D3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23BB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amoxife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AF59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6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B73C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4.3...57.9</w:t>
            </w:r>
          </w:p>
        </w:tc>
      </w:tr>
      <w:tr w:rsidR="008C7896" w:rsidRPr="00C0136B" w14:paraId="3068B450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542B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amsulos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D4BE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9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E76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8...69.6</w:t>
            </w:r>
          </w:p>
        </w:tc>
      </w:tr>
      <w:tr w:rsidR="008C7896" w:rsidRPr="00C0136B" w14:paraId="2B6B483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1CA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elmisarta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935D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33B6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5...65.0</w:t>
            </w:r>
          </w:p>
        </w:tc>
      </w:tr>
      <w:tr w:rsidR="008C7896" w:rsidRPr="00C0136B" w14:paraId="18C76680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D753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heophyll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68AA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4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23A6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3.2...74.9</w:t>
            </w:r>
          </w:p>
        </w:tc>
      </w:tr>
      <w:tr w:rsidR="008C7896" w:rsidRPr="00C0136B" w14:paraId="2C4B8EEE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3F14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ianept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AF94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3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924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2.8...54.5</w:t>
            </w:r>
          </w:p>
        </w:tc>
      </w:tr>
      <w:tr w:rsidR="008C7896" w:rsidRPr="00C0136B" w14:paraId="36CB7E9B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71D1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icagrelo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328D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35A4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8...66.4</w:t>
            </w:r>
          </w:p>
        </w:tc>
      </w:tr>
      <w:tr w:rsidR="008C7896" w:rsidRPr="00C0136B" w14:paraId="5BD716E0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4E33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imolo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D85D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2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3EF7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6...72.4</w:t>
            </w:r>
          </w:p>
        </w:tc>
      </w:tr>
      <w:tr w:rsidR="008C7896" w:rsidRPr="00C0136B" w14:paraId="4FD08838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57D5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iotropiu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71D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808A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4...66.0</w:t>
            </w:r>
          </w:p>
        </w:tc>
      </w:tr>
      <w:tr w:rsidR="008C7896" w:rsidRPr="00C0136B" w14:paraId="14A27C3C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6A3DD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orsem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90EC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5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7E82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5.2...75.8</w:t>
            </w:r>
          </w:p>
        </w:tc>
      </w:tr>
      <w:tr w:rsidR="008C7896" w:rsidRPr="00C0136B" w14:paraId="155E5FA6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4CFA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randolapri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E386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3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2E0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2.6...65.2</w:t>
            </w:r>
          </w:p>
        </w:tc>
      </w:tr>
      <w:tr w:rsidR="008C7896" w:rsidRPr="00C0136B" w14:paraId="223CCC4F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81C4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ravoprost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09EE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3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49EC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2.5...73.8</w:t>
            </w:r>
          </w:p>
        </w:tc>
      </w:tr>
      <w:tr w:rsidR="008C7896" w:rsidRPr="00C0136B" w14:paraId="1AE66367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C9FE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rihexyphenidy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FE03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8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8F6F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6.7...59.9</w:t>
            </w:r>
          </w:p>
        </w:tc>
      </w:tr>
      <w:tr w:rsidR="008C7896" w:rsidRPr="00C0136B" w14:paraId="58B89357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036D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rimetazidine dihydrochlorid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3C5F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9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D9C7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6...69.5</w:t>
            </w:r>
          </w:p>
        </w:tc>
      </w:tr>
      <w:tr w:rsidR="008C7896" w:rsidRPr="00C0136B" w14:paraId="4892B482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9521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ursodeoxycholat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EFBE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5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5B3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53.3...57.3</w:t>
            </w:r>
          </w:p>
        </w:tc>
      </w:tr>
      <w:tr w:rsidR="008C7896" w:rsidRPr="00C0136B" w14:paraId="169B5CEB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3C36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alproat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C410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0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7D2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38.8...42.0</w:t>
            </w:r>
          </w:p>
        </w:tc>
      </w:tr>
      <w:tr w:rsidR="008C7896" w:rsidRPr="00C0136B" w14:paraId="45EDD230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8557F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alsarta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4D6D5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5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803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4.8...66.1</w:t>
            </w:r>
          </w:p>
        </w:tc>
      </w:tr>
      <w:tr w:rsidR="008C7896" w:rsidRPr="00C0136B" w14:paraId="0E121B98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56037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enlafax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90396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5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B50A8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4.1...45.9</w:t>
            </w:r>
          </w:p>
        </w:tc>
      </w:tr>
      <w:tr w:rsidR="008C7896" w:rsidRPr="00C0136B" w14:paraId="3941B401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95289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erapami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0341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9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AA2BA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8.5...69.9</w:t>
            </w:r>
          </w:p>
        </w:tc>
      </w:tr>
      <w:tr w:rsidR="008C7896" w:rsidRPr="00C0136B" w14:paraId="7E1ADBEE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35C9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ildaglipti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BDC2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2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66CDB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1.6...64.0</w:t>
            </w:r>
          </w:p>
        </w:tc>
      </w:tr>
      <w:tr w:rsidR="008C7896" w:rsidRPr="00C0136B" w14:paraId="0F4AF569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398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ortioxeti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F40C3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3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46170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1.6...44.4</w:t>
            </w:r>
          </w:p>
        </w:tc>
      </w:tr>
      <w:tr w:rsidR="008C7896" w:rsidRPr="00C0136B" w14:paraId="2839C4A9" w14:textId="77777777" w:rsidTr="0015475C">
        <w:trPr>
          <w:trHeight w:val="43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569F4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warfar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E80F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1.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58C71" w14:textId="77777777" w:rsidR="008C7896" w:rsidRPr="00C0136B" w:rsidRDefault="008C7896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70.7...71.5</w:t>
            </w:r>
          </w:p>
        </w:tc>
      </w:tr>
    </w:tbl>
    <w:p w14:paraId="4B3A59BE" w14:textId="77777777" w:rsidR="008C7896" w:rsidRPr="006678D1" w:rsidRDefault="008C7896" w:rsidP="008C7896">
      <w:pPr>
        <w:rPr>
          <w:rFonts w:ascii="Calibri" w:hAnsi="Calibri" w:cs="Calibri"/>
          <w:sz w:val="22"/>
          <w:szCs w:val="22"/>
        </w:rPr>
      </w:pPr>
    </w:p>
    <w:p w14:paraId="485A358A" w14:textId="0CF1A13A" w:rsidR="00970CE2" w:rsidRPr="008C7896" w:rsidRDefault="008C7896" w:rsidP="008C7896">
      <w:pPr>
        <w:jc w:val="left"/>
        <w:rPr>
          <w:rFonts w:ascii="Calibri" w:hAnsi="Calibri" w:cs="Calibri"/>
          <w:sz w:val="22"/>
          <w:szCs w:val="22"/>
          <w:bdr w:val="none" w:sz="0" w:space="0" w:color="auto" w:frame="1"/>
        </w:rPr>
      </w:pPr>
      <w:r>
        <w:rPr>
          <w:rFonts w:ascii="Calibri" w:hAnsi="Calibri" w:cs="Calibri"/>
          <w:sz w:val="22"/>
          <w:szCs w:val="22"/>
          <w:bdr w:val="none" w:sz="0" w:space="0" w:color="auto" w:frame="1"/>
        </w:rPr>
        <w:br w:type="page"/>
      </w:r>
    </w:p>
    <w:sectPr w:rsidR="00970CE2" w:rsidRPr="008C7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4211A"/>
    <w:multiLevelType w:val="hybridMultilevel"/>
    <w:tmpl w:val="BCB2B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3687B"/>
    <w:multiLevelType w:val="multilevel"/>
    <w:tmpl w:val="15AE2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811FE3"/>
    <w:multiLevelType w:val="hybridMultilevel"/>
    <w:tmpl w:val="E4A04F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9C10CC"/>
    <w:multiLevelType w:val="hybridMultilevel"/>
    <w:tmpl w:val="55BEEDE0"/>
    <w:lvl w:ilvl="0" w:tplc="0BF64B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6C4849"/>
    <w:multiLevelType w:val="hybridMultilevel"/>
    <w:tmpl w:val="A66883B0"/>
    <w:lvl w:ilvl="0" w:tplc="8248AA16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544483"/>
    <w:multiLevelType w:val="hybridMultilevel"/>
    <w:tmpl w:val="4E068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E337E2"/>
    <w:multiLevelType w:val="multilevel"/>
    <w:tmpl w:val="51B02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3CE0751"/>
    <w:multiLevelType w:val="hybridMultilevel"/>
    <w:tmpl w:val="D4BEFD34"/>
    <w:lvl w:ilvl="0" w:tplc="5A1A138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3D45E6"/>
    <w:multiLevelType w:val="hybridMultilevel"/>
    <w:tmpl w:val="489C2052"/>
    <w:lvl w:ilvl="0" w:tplc="3830EC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6730296">
    <w:abstractNumId w:val="7"/>
  </w:num>
  <w:num w:numId="2" w16cid:durableId="2113353429">
    <w:abstractNumId w:val="4"/>
  </w:num>
  <w:num w:numId="3" w16cid:durableId="526721459">
    <w:abstractNumId w:val="6"/>
  </w:num>
  <w:num w:numId="4" w16cid:durableId="613942001">
    <w:abstractNumId w:val="3"/>
  </w:num>
  <w:num w:numId="5" w16cid:durableId="1603370801">
    <w:abstractNumId w:val="0"/>
  </w:num>
  <w:num w:numId="6" w16cid:durableId="1070038078">
    <w:abstractNumId w:val="8"/>
  </w:num>
  <w:num w:numId="7" w16cid:durableId="1170605214">
    <w:abstractNumId w:val="5"/>
  </w:num>
  <w:num w:numId="8" w16cid:durableId="365638746">
    <w:abstractNumId w:val="2"/>
  </w:num>
  <w:num w:numId="9" w16cid:durableId="873807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96"/>
    <w:rsid w:val="001B316C"/>
    <w:rsid w:val="006F7350"/>
    <w:rsid w:val="008C7896"/>
    <w:rsid w:val="00970CE2"/>
    <w:rsid w:val="00994314"/>
    <w:rsid w:val="00A442A9"/>
    <w:rsid w:val="00A46C7B"/>
    <w:rsid w:val="00D7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E1D0A"/>
  <w15:chartTrackingRefBased/>
  <w15:docId w15:val="{7A8DAB1B-5069-3A43-A7D2-5DFD40621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896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8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8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8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8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8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8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8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8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8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8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C78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8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8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8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8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8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8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8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8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8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8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8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8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8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8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8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8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8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7896"/>
    <w:pPr>
      <w:spacing w:after="0" w:line="240" w:lineRule="auto"/>
    </w:pPr>
    <w:rPr>
      <w:sz w:val="22"/>
      <w:szCs w:val="22"/>
      <w:lang w:val="et-E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789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789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C7896"/>
    <w:rPr>
      <w:color w:val="96607D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C78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7896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gnvwddmdn3b">
    <w:name w:val="gnvwddmdn3b"/>
    <w:basedOn w:val="DefaultParagraphFont"/>
    <w:rsid w:val="008C7896"/>
  </w:style>
  <w:style w:type="paragraph" w:customStyle="1" w:styleId="msonormal0">
    <w:name w:val="msonormal"/>
    <w:basedOn w:val="Normal"/>
    <w:rsid w:val="008C7896"/>
    <w:pPr>
      <w:spacing w:before="100" w:beforeAutospacing="1" w:after="100" w:afterAutospacing="1"/>
    </w:pPr>
    <w:rPr>
      <w:rFonts w:eastAsia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8C7896"/>
    <w:pPr>
      <w:spacing w:before="100" w:beforeAutospacing="1" w:after="100" w:afterAutospacing="1"/>
      <w:jc w:val="center"/>
    </w:pPr>
    <w:rPr>
      <w:rFonts w:eastAsia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8C7896"/>
    <w:pPr>
      <w:spacing w:before="100" w:beforeAutospacing="1" w:after="100" w:afterAutospacing="1"/>
      <w:jc w:val="right"/>
    </w:pPr>
    <w:rPr>
      <w:rFonts w:eastAsia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8C7896"/>
    <w:pPr>
      <w:spacing w:before="100" w:beforeAutospacing="1" w:after="100" w:afterAutospacing="1"/>
    </w:pPr>
    <w:rPr>
      <w:rFonts w:eastAsia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8C7896"/>
    <w:pPr>
      <w:spacing w:before="100" w:beforeAutospacing="1" w:after="100" w:afterAutospacing="1"/>
      <w:jc w:val="right"/>
    </w:pPr>
    <w:rPr>
      <w:rFonts w:eastAsia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8C7896"/>
    <w:pPr>
      <w:spacing w:before="100" w:beforeAutospacing="1" w:after="100" w:afterAutospacing="1"/>
    </w:pPr>
    <w:rPr>
      <w:rFonts w:eastAsia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8C7896"/>
    <w:pPr>
      <w:spacing w:before="100" w:beforeAutospacing="1" w:after="100" w:afterAutospacing="1"/>
      <w:jc w:val="right"/>
    </w:pPr>
    <w:rPr>
      <w:rFonts w:eastAsia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7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896"/>
    <w:pPr>
      <w:spacing w:after="160"/>
    </w:pPr>
    <w:rPr>
      <w:lang w:val="et-E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896"/>
    <w:rPr>
      <w:rFonts w:ascii="Times New Roman" w:hAnsi="Times New Roman" w:cs="Times New Roman"/>
      <w:sz w:val="20"/>
      <w:szCs w:val="20"/>
      <w:lang w:val="et-E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896"/>
    <w:rPr>
      <w:rFonts w:ascii="Times New Roman" w:hAnsi="Times New Roman" w:cs="Times New Roman"/>
      <w:b/>
      <w:bCs/>
      <w:sz w:val="20"/>
      <w:szCs w:val="20"/>
      <w:lang w:val="et-EE"/>
    </w:rPr>
  </w:style>
  <w:style w:type="paragraph" w:customStyle="1" w:styleId="xl64">
    <w:name w:val="xl64"/>
    <w:basedOn w:val="Normal"/>
    <w:rsid w:val="008C7896"/>
    <w:pPr>
      <w:spacing w:before="100" w:beforeAutospacing="1" w:after="100" w:afterAutospacing="1"/>
      <w:jc w:val="center"/>
    </w:pPr>
    <w:rPr>
      <w:rFonts w:eastAsia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78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896"/>
    <w:rPr>
      <w:rFonts w:ascii="Times New Roman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C7896"/>
  </w:style>
  <w:style w:type="paragraph" w:styleId="NoSpacing">
    <w:name w:val="No Spacing"/>
    <w:basedOn w:val="Normal"/>
    <w:uiPriority w:val="1"/>
    <w:qFormat/>
    <w:rsid w:val="008C7896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8C7896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C7896"/>
    <w:pPr>
      <w:spacing w:before="120"/>
      <w:jc w:val="left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C7896"/>
    <w:pPr>
      <w:spacing w:before="120"/>
      <w:ind w:left="200"/>
      <w:jc w:val="left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C7896"/>
    <w:pPr>
      <w:ind w:left="400"/>
      <w:jc w:val="left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C7896"/>
    <w:pPr>
      <w:ind w:left="600"/>
      <w:jc w:val="left"/>
    </w:pPr>
    <w:rPr>
      <w:rFonts w:asciiTheme="minorHAnsi" w:hAnsi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C7896"/>
    <w:pPr>
      <w:ind w:left="800"/>
      <w:jc w:val="left"/>
    </w:pPr>
    <w:rPr>
      <w:rFonts w:asciiTheme="minorHAnsi" w:hAnsiTheme="minorHAns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C7896"/>
    <w:pPr>
      <w:ind w:left="1000"/>
      <w:jc w:val="left"/>
    </w:pPr>
    <w:rPr>
      <w:rFonts w:asciiTheme="minorHAnsi" w:hAnsiTheme="minorHAns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C7896"/>
    <w:pPr>
      <w:ind w:left="1200"/>
      <w:jc w:val="left"/>
    </w:pPr>
    <w:rPr>
      <w:rFonts w:asciiTheme="minorHAnsi" w:hAnsiTheme="minorHAns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C7896"/>
    <w:pPr>
      <w:ind w:left="1400"/>
      <w:jc w:val="left"/>
    </w:pPr>
    <w:rPr>
      <w:rFonts w:asciiTheme="minorHAnsi" w:hAnsiTheme="minorHAns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C7896"/>
    <w:pPr>
      <w:ind w:left="1600"/>
      <w:jc w:val="left"/>
    </w:pPr>
    <w:rPr>
      <w:rFonts w:asciiTheme="minorHAnsi" w:hAnsiTheme="minorHAnsi"/>
    </w:rPr>
  </w:style>
  <w:style w:type="character" w:styleId="PlaceholderText">
    <w:name w:val="Placeholder Text"/>
    <w:basedOn w:val="DefaultParagraphFont"/>
    <w:uiPriority w:val="99"/>
    <w:semiHidden/>
    <w:rsid w:val="008C7896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8C7896"/>
    <w:pPr>
      <w:tabs>
        <w:tab w:val="left" w:pos="260"/>
        <w:tab w:val="left" w:pos="380"/>
      </w:tabs>
      <w:spacing w:line="480" w:lineRule="auto"/>
      <w:ind w:left="384" w:hanging="384"/>
    </w:pPr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C7896"/>
    <w:pPr>
      <w:spacing w:after="160" w:line="360" w:lineRule="auto"/>
    </w:pPr>
    <w:rPr>
      <w:sz w:val="24"/>
      <w:szCs w:val="24"/>
    </w:rPr>
  </w:style>
  <w:style w:type="paragraph" w:styleId="Revision">
    <w:name w:val="Revision"/>
    <w:hidden/>
    <w:uiPriority w:val="99"/>
    <w:semiHidden/>
    <w:rsid w:val="008C7896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7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i Mooses</dc:creator>
  <cp:keywords/>
  <dc:description/>
  <cp:lastModifiedBy>Kerli Mooses</cp:lastModifiedBy>
  <cp:revision>1</cp:revision>
  <dcterms:created xsi:type="dcterms:W3CDTF">2026-02-24T18:59:00Z</dcterms:created>
  <dcterms:modified xsi:type="dcterms:W3CDTF">2026-02-24T18:59:00Z</dcterms:modified>
</cp:coreProperties>
</file>